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5E3BAD" w14:textId="4970DED7" w:rsidR="00C56987" w:rsidRPr="00A640C3" w:rsidRDefault="00C56987" w:rsidP="00C56987">
      <w:pPr>
        <w:spacing w:line="480" w:lineRule="auto"/>
        <w:jc w:val="both"/>
        <w:rPr>
          <w:rFonts w:ascii="Times New Roman" w:hAnsi="Times New Roman" w:cs="Times New Roman"/>
        </w:rPr>
      </w:pPr>
      <w:r w:rsidRPr="00362CB6">
        <w:rPr>
          <w:rFonts w:ascii="Times New Roman" w:hAnsi="Times New Roman" w:cs="Times New Roman"/>
          <w:b/>
          <w:bCs/>
        </w:rPr>
        <w:t>Table S</w:t>
      </w:r>
      <w:r w:rsidR="00624534">
        <w:rPr>
          <w:rFonts w:ascii="Times New Roman" w:hAnsi="Times New Roman" w:cs="Times New Roman"/>
          <w:b/>
          <w:bCs/>
        </w:rPr>
        <w:t>3</w:t>
      </w:r>
      <w:r w:rsidRPr="00362CB6">
        <w:rPr>
          <w:rFonts w:ascii="Times New Roman" w:hAnsi="Times New Roman" w:cs="Times New Roman"/>
          <w:b/>
          <w:bCs/>
        </w:rPr>
        <w:t>.</w:t>
      </w:r>
      <w:r w:rsidRPr="00A640C3">
        <w:rPr>
          <w:rFonts w:ascii="Times New Roman" w:hAnsi="Times New Roman" w:cs="Times New Roman"/>
        </w:rPr>
        <w:t xml:space="preserve"> Number of single cells before and after filtering</w:t>
      </w:r>
      <w:r>
        <w:rPr>
          <w:rFonts w:ascii="Times New Roman" w:hAnsi="Times New Roman" w:cs="Times New Roman"/>
        </w:rPr>
        <w:t xml:space="preserve"> and n</w:t>
      </w:r>
      <w:r w:rsidRPr="00A640C3">
        <w:rPr>
          <w:rFonts w:ascii="Times New Roman" w:hAnsi="Times New Roman" w:cs="Times New Roman"/>
        </w:rPr>
        <w:t xml:space="preserve">umber of spatial spots and </w:t>
      </w:r>
      <w:r>
        <w:rPr>
          <w:rFonts w:ascii="Times New Roman" w:hAnsi="Times New Roman" w:cs="Times New Roman"/>
        </w:rPr>
        <w:t xml:space="preserve">average number of </w:t>
      </w:r>
      <w:r w:rsidRPr="00A640C3">
        <w:rPr>
          <w:rFonts w:ascii="Times New Roman" w:hAnsi="Times New Roman" w:cs="Times New Roman"/>
        </w:rPr>
        <w:t xml:space="preserve">genes </w:t>
      </w:r>
      <w:r>
        <w:rPr>
          <w:rFonts w:ascii="Times New Roman" w:hAnsi="Times New Roman" w:cs="Times New Roman"/>
        </w:rPr>
        <w:t>per spot from</w:t>
      </w:r>
      <w:r w:rsidRPr="00A640C3">
        <w:rPr>
          <w:rFonts w:ascii="Times New Roman" w:hAnsi="Times New Roman" w:cs="Times New Roman"/>
        </w:rPr>
        <w:t xml:space="preserve"> the spatial transcriptomics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6"/>
        <w:gridCol w:w="1909"/>
        <w:gridCol w:w="1710"/>
        <w:gridCol w:w="1890"/>
        <w:gridCol w:w="2070"/>
      </w:tblGrid>
      <w:tr w:rsidR="00C56987" w:rsidRPr="00A640C3" w14:paraId="1E072C51" w14:textId="77777777" w:rsidTr="00A74A74">
        <w:trPr>
          <w:trHeight w:val="20"/>
        </w:trPr>
        <w:tc>
          <w:tcPr>
            <w:tcW w:w="1776" w:type="dxa"/>
          </w:tcPr>
          <w:p w14:paraId="38242893" w14:textId="77777777" w:rsidR="00C56987" w:rsidRPr="00A640C3" w:rsidRDefault="00C56987" w:rsidP="00A74A7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                          </w:t>
            </w:r>
          </w:p>
        </w:tc>
        <w:tc>
          <w:tcPr>
            <w:tcW w:w="1909" w:type="dxa"/>
          </w:tcPr>
          <w:p w14:paraId="5E35693D" w14:textId="77777777" w:rsidR="00C56987" w:rsidRPr="00362CB6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2CB6">
              <w:rPr>
                <w:rFonts w:ascii="Times New Roman" w:hAnsi="Times New Roman" w:cs="Times New Roman"/>
                <w:b/>
                <w:bCs/>
              </w:rPr>
              <w:t>Single cells before filtering</w:t>
            </w:r>
          </w:p>
        </w:tc>
        <w:tc>
          <w:tcPr>
            <w:tcW w:w="1710" w:type="dxa"/>
          </w:tcPr>
          <w:p w14:paraId="42134132" w14:textId="77777777" w:rsidR="00C56987" w:rsidRPr="00362CB6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2CB6">
              <w:rPr>
                <w:rFonts w:ascii="Times New Roman" w:hAnsi="Times New Roman" w:cs="Times New Roman"/>
                <w:b/>
                <w:bCs/>
              </w:rPr>
              <w:t>Single cells after filtering</w:t>
            </w:r>
          </w:p>
        </w:tc>
        <w:tc>
          <w:tcPr>
            <w:tcW w:w="1890" w:type="dxa"/>
          </w:tcPr>
          <w:p w14:paraId="77B8F48D" w14:textId="77777777" w:rsidR="00C56987" w:rsidRPr="00362CB6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2CB6">
              <w:rPr>
                <w:rFonts w:ascii="Times New Roman" w:hAnsi="Times New Roman" w:cs="Times New Roman"/>
                <w:b/>
                <w:bCs/>
              </w:rPr>
              <w:t>Number of spatial spots</w:t>
            </w:r>
          </w:p>
        </w:tc>
        <w:tc>
          <w:tcPr>
            <w:tcW w:w="2070" w:type="dxa"/>
          </w:tcPr>
          <w:p w14:paraId="0D8AB9D1" w14:textId="77777777" w:rsidR="00C56987" w:rsidRPr="00362CB6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2CB6">
              <w:rPr>
                <w:rFonts w:ascii="Times New Roman" w:hAnsi="Times New Roman" w:cs="Times New Roman"/>
                <w:b/>
                <w:bCs/>
              </w:rPr>
              <w:t>Average number of genes per spot</w:t>
            </w:r>
          </w:p>
        </w:tc>
      </w:tr>
      <w:tr w:rsidR="00C56987" w:rsidRPr="00A640C3" w14:paraId="02414F45" w14:textId="77777777" w:rsidTr="00A74A74">
        <w:trPr>
          <w:trHeight w:val="20"/>
        </w:trPr>
        <w:tc>
          <w:tcPr>
            <w:tcW w:w="1776" w:type="dxa"/>
          </w:tcPr>
          <w:p w14:paraId="143BEB68" w14:textId="77777777" w:rsidR="00C56987" w:rsidRPr="00A640C3" w:rsidRDefault="00C56987" w:rsidP="00A74A7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478 Pustule</w:t>
            </w:r>
          </w:p>
        </w:tc>
        <w:tc>
          <w:tcPr>
            <w:tcW w:w="1909" w:type="dxa"/>
          </w:tcPr>
          <w:p w14:paraId="59C2AF4D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12735</w:t>
            </w:r>
          </w:p>
        </w:tc>
        <w:tc>
          <w:tcPr>
            <w:tcW w:w="1710" w:type="dxa"/>
          </w:tcPr>
          <w:p w14:paraId="1CCBF17F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8331</w:t>
            </w:r>
          </w:p>
        </w:tc>
        <w:tc>
          <w:tcPr>
            <w:tcW w:w="1890" w:type="dxa"/>
          </w:tcPr>
          <w:p w14:paraId="56FC446A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070" w:type="dxa"/>
          </w:tcPr>
          <w:p w14:paraId="26D987F3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C56987" w:rsidRPr="00A640C3" w14:paraId="61BFD0BB" w14:textId="77777777" w:rsidTr="00A74A74">
        <w:trPr>
          <w:trHeight w:val="20"/>
        </w:trPr>
        <w:tc>
          <w:tcPr>
            <w:tcW w:w="1776" w:type="dxa"/>
          </w:tcPr>
          <w:p w14:paraId="1E8AC350" w14:textId="77777777" w:rsidR="00C56987" w:rsidRPr="00A640C3" w:rsidRDefault="00C56987" w:rsidP="00A74A7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478 Wound   </w:t>
            </w:r>
          </w:p>
        </w:tc>
        <w:tc>
          <w:tcPr>
            <w:tcW w:w="1909" w:type="dxa"/>
          </w:tcPr>
          <w:p w14:paraId="4C73A536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9344</w:t>
            </w:r>
          </w:p>
        </w:tc>
        <w:tc>
          <w:tcPr>
            <w:tcW w:w="1710" w:type="dxa"/>
          </w:tcPr>
          <w:p w14:paraId="0B95EE99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6183</w:t>
            </w:r>
          </w:p>
        </w:tc>
        <w:tc>
          <w:tcPr>
            <w:tcW w:w="1890" w:type="dxa"/>
          </w:tcPr>
          <w:p w14:paraId="11EF1F3A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070" w:type="dxa"/>
          </w:tcPr>
          <w:p w14:paraId="1D8DBE07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C56987" w:rsidRPr="00A640C3" w14:paraId="25A1C4D3" w14:textId="77777777" w:rsidTr="00A74A74">
        <w:trPr>
          <w:trHeight w:val="20"/>
        </w:trPr>
        <w:tc>
          <w:tcPr>
            <w:tcW w:w="1776" w:type="dxa"/>
          </w:tcPr>
          <w:p w14:paraId="16B78CFF" w14:textId="77777777" w:rsidR="00C56987" w:rsidRPr="00A640C3" w:rsidRDefault="00C56987" w:rsidP="00A74A7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479 Pustule</w:t>
            </w:r>
          </w:p>
        </w:tc>
        <w:tc>
          <w:tcPr>
            <w:tcW w:w="1909" w:type="dxa"/>
          </w:tcPr>
          <w:p w14:paraId="1AA8DE2B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6735</w:t>
            </w:r>
          </w:p>
        </w:tc>
        <w:tc>
          <w:tcPr>
            <w:tcW w:w="1710" w:type="dxa"/>
          </w:tcPr>
          <w:p w14:paraId="5B5FCEB1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4161</w:t>
            </w:r>
          </w:p>
        </w:tc>
        <w:tc>
          <w:tcPr>
            <w:tcW w:w="1890" w:type="dxa"/>
          </w:tcPr>
          <w:p w14:paraId="0589498D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1895</w:t>
            </w:r>
          </w:p>
        </w:tc>
        <w:tc>
          <w:tcPr>
            <w:tcW w:w="2070" w:type="dxa"/>
          </w:tcPr>
          <w:p w14:paraId="7ED75340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1670</w:t>
            </w:r>
          </w:p>
        </w:tc>
      </w:tr>
      <w:tr w:rsidR="00C56987" w:rsidRPr="00A640C3" w14:paraId="0384AEB5" w14:textId="77777777" w:rsidTr="00A74A74">
        <w:trPr>
          <w:trHeight w:val="20"/>
        </w:trPr>
        <w:tc>
          <w:tcPr>
            <w:tcW w:w="1776" w:type="dxa"/>
          </w:tcPr>
          <w:p w14:paraId="4A088ED2" w14:textId="77777777" w:rsidR="00C56987" w:rsidRPr="00A640C3" w:rsidRDefault="00C56987" w:rsidP="00A74A7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479 Wound    </w:t>
            </w:r>
          </w:p>
        </w:tc>
        <w:tc>
          <w:tcPr>
            <w:tcW w:w="1909" w:type="dxa"/>
          </w:tcPr>
          <w:p w14:paraId="455BE2A9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16853</w:t>
            </w:r>
          </w:p>
        </w:tc>
        <w:tc>
          <w:tcPr>
            <w:tcW w:w="1710" w:type="dxa"/>
          </w:tcPr>
          <w:p w14:paraId="71133519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9921</w:t>
            </w:r>
          </w:p>
        </w:tc>
        <w:tc>
          <w:tcPr>
            <w:tcW w:w="1890" w:type="dxa"/>
          </w:tcPr>
          <w:p w14:paraId="08E8F9C5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1326</w:t>
            </w:r>
          </w:p>
        </w:tc>
        <w:tc>
          <w:tcPr>
            <w:tcW w:w="2070" w:type="dxa"/>
          </w:tcPr>
          <w:p w14:paraId="6CC2AD71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978</w:t>
            </w:r>
          </w:p>
        </w:tc>
      </w:tr>
      <w:tr w:rsidR="00C56987" w:rsidRPr="00A640C3" w14:paraId="5A6CF7BC" w14:textId="77777777" w:rsidTr="00A74A74">
        <w:trPr>
          <w:trHeight w:val="20"/>
        </w:trPr>
        <w:tc>
          <w:tcPr>
            <w:tcW w:w="1776" w:type="dxa"/>
          </w:tcPr>
          <w:p w14:paraId="142F038A" w14:textId="77777777" w:rsidR="00C56987" w:rsidRPr="00A640C3" w:rsidRDefault="00C56987" w:rsidP="00A74A7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481 Pustule</w:t>
            </w:r>
          </w:p>
        </w:tc>
        <w:tc>
          <w:tcPr>
            <w:tcW w:w="1909" w:type="dxa"/>
          </w:tcPr>
          <w:p w14:paraId="6AA777EF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5990</w:t>
            </w:r>
          </w:p>
        </w:tc>
        <w:tc>
          <w:tcPr>
            <w:tcW w:w="1710" w:type="dxa"/>
          </w:tcPr>
          <w:p w14:paraId="35B0EB82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4733</w:t>
            </w:r>
          </w:p>
        </w:tc>
        <w:tc>
          <w:tcPr>
            <w:tcW w:w="1890" w:type="dxa"/>
          </w:tcPr>
          <w:p w14:paraId="5F47B257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1475</w:t>
            </w:r>
          </w:p>
        </w:tc>
        <w:tc>
          <w:tcPr>
            <w:tcW w:w="2070" w:type="dxa"/>
          </w:tcPr>
          <w:p w14:paraId="5C91A4D2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5711</w:t>
            </w:r>
          </w:p>
        </w:tc>
      </w:tr>
      <w:tr w:rsidR="00C56987" w:rsidRPr="00A640C3" w14:paraId="52A77582" w14:textId="77777777" w:rsidTr="00A74A74">
        <w:trPr>
          <w:trHeight w:val="20"/>
        </w:trPr>
        <w:tc>
          <w:tcPr>
            <w:tcW w:w="1776" w:type="dxa"/>
          </w:tcPr>
          <w:p w14:paraId="2168D345" w14:textId="77777777" w:rsidR="00C56987" w:rsidRPr="00A640C3" w:rsidRDefault="00C56987" w:rsidP="00A74A7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481 Wound   </w:t>
            </w:r>
          </w:p>
        </w:tc>
        <w:tc>
          <w:tcPr>
            <w:tcW w:w="1909" w:type="dxa"/>
          </w:tcPr>
          <w:p w14:paraId="4D7DCE17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9606</w:t>
            </w:r>
          </w:p>
        </w:tc>
        <w:tc>
          <w:tcPr>
            <w:tcW w:w="1710" w:type="dxa"/>
          </w:tcPr>
          <w:p w14:paraId="6E5821E4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6418</w:t>
            </w:r>
          </w:p>
        </w:tc>
        <w:tc>
          <w:tcPr>
            <w:tcW w:w="1890" w:type="dxa"/>
          </w:tcPr>
          <w:p w14:paraId="46192A5A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1064</w:t>
            </w:r>
          </w:p>
        </w:tc>
        <w:tc>
          <w:tcPr>
            <w:tcW w:w="2070" w:type="dxa"/>
          </w:tcPr>
          <w:p w14:paraId="4E7AA8B8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3012</w:t>
            </w:r>
          </w:p>
        </w:tc>
      </w:tr>
      <w:tr w:rsidR="00C56987" w:rsidRPr="00A640C3" w14:paraId="29CADF09" w14:textId="77777777" w:rsidTr="00A74A74">
        <w:trPr>
          <w:trHeight w:val="20"/>
        </w:trPr>
        <w:tc>
          <w:tcPr>
            <w:tcW w:w="1776" w:type="dxa"/>
          </w:tcPr>
          <w:p w14:paraId="7D53CDD2" w14:textId="77777777" w:rsidR="00C56987" w:rsidRPr="00A640C3" w:rsidRDefault="00C56987" w:rsidP="00A74A7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482 Pustule</w:t>
            </w:r>
          </w:p>
        </w:tc>
        <w:tc>
          <w:tcPr>
            <w:tcW w:w="1909" w:type="dxa"/>
          </w:tcPr>
          <w:p w14:paraId="130BEA14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12650</w:t>
            </w:r>
          </w:p>
        </w:tc>
        <w:tc>
          <w:tcPr>
            <w:tcW w:w="1710" w:type="dxa"/>
          </w:tcPr>
          <w:p w14:paraId="4B1FAD40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10045</w:t>
            </w:r>
          </w:p>
        </w:tc>
        <w:tc>
          <w:tcPr>
            <w:tcW w:w="1890" w:type="dxa"/>
          </w:tcPr>
          <w:p w14:paraId="19463BA1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917</w:t>
            </w:r>
          </w:p>
        </w:tc>
        <w:tc>
          <w:tcPr>
            <w:tcW w:w="2070" w:type="dxa"/>
          </w:tcPr>
          <w:p w14:paraId="366A5EFD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9691</w:t>
            </w:r>
          </w:p>
        </w:tc>
      </w:tr>
      <w:tr w:rsidR="00C56987" w:rsidRPr="00A640C3" w14:paraId="507331FE" w14:textId="77777777" w:rsidTr="00A74A74">
        <w:trPr>
          <w:trHeight w:val="20"/>
        </w:trPr>
        <w:tc>
          <w:tcPr>
            <w:tcW w:w="1776" w:type="dxa"/>
          </w:tcPr>
          <w:p w14:paraId="66DB2EEA" w14:textId="77777777" w:rsidR="00C56987" w:rsidRPr="00A640C3" w:rsidRDefault="00C56987" w:rsidP="00A74A7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482 Wound    </w:t>
            </w:r>
          </w:p>
        </w:tc>
        <w:tc>
          <w:tcPr>
            <w:tcW w:w="1909" w:type="dxa"/>
          </w:tcPr>
          <w:p w14:paraId="01A3AE43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14840</w:t>
            </w:r>
          </w:p>
        </w:tc>
        <w:tc>
          <w:tcPr>
            <w:tcW w:w="1710" w:type="dxa"/>
          </w:tcPr>
          <w:p w14:paraId="7F60FF5A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11329</w:t>
            </w:r>
          </w:p>
        </w:tc>
        <w:tc>
          <w:tcPr>
            <w:tcW w:w="1890" w:type="dxa"/>
          </w:tcPr>
          <w:p w14:paraId="473116AF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950</w:t>
            </w:r>
          </w:p>
        </w:tc>
        <w:tc>
          <w:tcPr>
            <w:tcW w:w="2070" w:type="dxa"/>
          </w:tcPr>
          <w:p w14:paraId="414007AC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5585</w:t>
            </w:r>
          </w:p>
        </w:tc>
      </w:tr>
      <w:tr w:rsidR="00C56987" w:rsidRPr="00A640C3" w14:paraId="11342182" w14:textId="77777777" w:rsidTr="00A74A74">
        <w:trPr>
          <w:trHeight w:val="20"/>
        </w:trPr>
        <w:tc>
          <w:tcPr>
            <w:tcW w:w="1776" w:type="dxa"/>
          </w:tcPr>
          <w:p w14:paraId="6E51B550" w14:textId="77777777" w:rsidR="00C56987" w:rsidRPr="00A640C3" w:rsidRDefault="00C56987" w:rsidP="00A74A7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483 Pustule</w:t>
            </w:r>
          </w:p>
        </w:tc>
        <w:tc>
          <w:tcPr>
            <w:tcW w:w="1909" w:type="dxa"/>
          </w:tcPr>
          <w:p w14:paraId="4FA5A84F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18826</w:t>
            </w:r>
          </w:p>
        </w:tc>
        <w:tc>
          <w:tcPr>
            <w:tcW w:w="1710" w:type="dxa"/>
          </w:tcPr>
          <w:p w14:paraId="2136CE6B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12633</w:t>
            </w:r>
          </w:p>
        </w:tc>
        <w:tc>
          <w:tcPr>
            <w:tcW w:w="1890" w:type="dxa"/>
          </w:tcPr>
          <w:p w14:paraId="4E99B20A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1117</w:t>
            </w:r>
          </w:p>
        </w:tc>
        <w:tc>
          <w:tcPr>
            <w:tcW w:w="2070" w:type="dxa"/>
          </w:tcPr>
          <w:p w14:paraId="79501B4C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6281</w:t>
            </w:r>
          </w:p>
        </w:tc>
      </w:tr>
      <w:tr w:rsidR="00C56987" w:rsidRPr="00A640C3" w14:paraId="598B9AF4" w14:textId="77777777" w:rsidTr="00A74A74">
        <w:trPr>
          <w:trHeight w:val="20"/>
        </w:trPr>
        <w:tc>
          <w:tcPr>
            <w:tcW w:w="1776" w:type="dxa"/>
          </w:tcPr>
          <w:p w14:paraId="17F6251D" w14:textId="77777777" w:rsidR="00C56987" w:rsidRPr="00A640C3" w:rsidRDefault="00C56987" w:rsidP="00A74A7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483 Wound    </w:t>
            </w:r>
          </w:p>
        </w:tc>
        <w:tc>
          <w:tcPr>
            <w:tcW w:w="1909" w:type="dxa"/>
          </w:tcPr>
          <w:p w14:paraId="58FA7571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12726</w:t>
            </w:r>
          </w:p>
        </w:tc>
        <w:tc>
          <w:tcPr>
            <w:tcW w:w="1710" w:type="dxa"/>
          </w:tcPr>
          <w:p w14:paraId="1B785AD3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9218</w:t>
            </w:r>
          </w:p>
        </w:tc>
        <w:tc>
          <w:tcPr>
            <w:tcW w:w="1890" w:type="dxa"/>
          </w:tcPr>
          <w:p w14:paraId="73412445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773</w:t>
            </w:r>
          </w:p>
        </w:tc>
        <w:tc>
          <w:tcPr>
            <w:tcW w:w="2070" w:type="dxa"/>
          </w:tcPr>
          <w:p w14:paraId="2519602E" w14:textId="77777777" w:rsidR="00C56987" w:rsidRPr="00A640C3" w:rsidRDefault="00C56987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3455</w:t>
            </w:r>
          </w:p>
        </w:tc>
      </w:tr>
    </w:tbl>
    <w:p w14:paraId="42AE6581" w14:textId="09C73097" w:rsidR="0027342F" w:rsidRPr="00C56987" w:rsidRDefault="00C56987" w:rsidP="00C56987">
      <w:pPr>
        <w:spacing w:line="480" w:lineRule="auto"/>
        <w:jc w:val="both"/>
        <w:rPr>
          <w:rFonts w:ascii="Times New Roman" w:hAnsi="Times New Roman" w:cs="Times New Roman"/>
        </w:rPr>
      </w:pPr>
      <w:r w:rsidRPr="00A640C3">
        <w:rPr>
          <w:rFonts w:ascii="Times New Roman" w:hAnsi="Times New Roman" w:cs="Times New Roman"/>
        </w:rPr>
        <w:t>Note</w:t>
      </w:r>
      <w:r>
        <w:rPr>
          <w:rFonts w:ascii="Times New Roman" w:hAnsi="Times New Roman" w:cs="Times New Roman"/>
        </w:rPr>
        <w:t xml:space="preserve">: </w:t>
      </w:r>
      <w:proofErr w:type="gramStart"/>
      <w:r>
        <w:rPr>
          <w:rFonts w:ascii="Times New Roman" w:hAnsi="Times New Roman" w:cs="Times New Roman"/>
        </w:rPr>
        <w:t>ND,</w:t>
      </w:r>
      <w:proofErr w:type="gramEnd"/>
      <w:r>
        <w:rPr>
          <w:rFonts w:ascii="Times New Roman" w:hAnsi="Times New Roman" w:cs="Times New Roman"/>
        </w:rPr>
        <w:t xml:space="preserve"> not determined.</w:t>
      </w:r>
    </w:p>
    <w:sectPr w:rsidR="0027342F" w:rsidRPr="00C56987" w:rsidSect="00441974">
      <w:type w:val="continuous"/>
      <w:pgSz w:w="12240" w:h="15840"/>
      <w:pgMar w:top="720" w:right="720" w:bottom="720" w:left="720" w:header="720" w:footer="720" w:gutter="0"/>
      <w:cols w:space="28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987"/>
    <w:rsid w:val="000008D2"/>
    <w:rsid w:val="00003CAD"/>
    <w:rsid w:val="000064E5"/>
    <w:rsid w:val="000069C3"/>
    <w:rsid w:val="00006B17"/>
    <w:rsid w:val="00014259"/>
    <w:rsid w:val="00014732"/>
    <w:rsid w:val="000163BF"/>
    <w:rsid w:val="000248D0"/>
    <w:rsid w:val="0002556D"/>
    <w:rsid w:val="00026547"/>
    <w:rsid w:val="000347C8"/>
    <w:rsid w:val="00040CE5"/>
    <w:rsid w:val="00042ED5"/>
    <w:rsid w:val="00043B0F"/>
    <w:rsid w:val="00047149"/>
    <w:rsid w:val="00047687"/>
    <w:rsid w:val="000506B9"/>
    <w:rsid w:val="00062A8A"/>
    <w:rsid w:val="00067A72"/>
    <w:rsid w:val="00072F34"/>
    <w:rsid w:val="00073686"/>
    <w:rsid w:val="00073A1D"/>
    <w:rsid w:val="00081CB2"/>
    <w:rsid w:val="00085DB2"/>
    <w:rsid w:val="00087804"/>
    <w:rsid w:val="00097E7C"/>
    <w:rsid w:val="000A455D"/>
    <w:rsid w:val="000B0C88"/>
    <w:rsid w:val="000B3897"/>
    <w:rsid w:val="000C1D1B"/>
    <w:rsid w:val="000C7730"/>
    <w:rsid w:val="000D00AF"/>
    <w:rsid w:val="000D01F0"/>
    <w:rsid w:val="000D17E6"/>
    <w:rsid w:val="000D52DB"/>
    <w:rsid w:val="000D62D9"/>
    <w:rsid w:val="000D6D0E"/>
    <w:rsid w:val="000E2E23"/>
    <w:rsid w:val="000E52D2"/>
    <w:rsid w:val="000E610E"/>
    <w:rsid w:val="000E615C"/>
    <w:rsid w:val="000F0F86"/>
    <w:rsid w:val="000F7E76"/>
    <w:rsid w:val="00100A7B"/>
    <w:rsid w:val="00107145"/>
    <w:rsid w:val="0011006F"/>
    <w:rsid w:val="00110220"/>
    <w:rsid w:val="00110272"/>
    <w:rsid w:val="00113C45"/>
    <w:rsid w:val="00116FD4"/>
    <w:rsid w:val="0011779E"/>
    <w:rsid w:val="00122946"/>
    <w:rsid w:val="00130BE5"/>
    <w:rsid w:val="0013368E"/>
    <w:rsid w:val="00136631"/>
    <w:rsid w:val="001374C7"/>
    <w:rsid w:val="0014039D"/>
    <w:rsid w:val="001429DF"/>
    <w:rsid w:val="001524EF"/>
    <w:rsid w:val="00153631"/>
    <w:rsid w:val="0015642E"/>
    <w:rsid w:val="001609A3"/>
    <w:rsid w:val="00164730"/>
    <w:rsid w:val="00164A58"/>
    <w:rsid w:val="001659BF"/>
    <w:rsid w:val="00170FC9"/>
    <w:rsid w:val="001739CE"/>
    <w:rsid w:val="00173FE9"/>
    <w:rsid w:val="00175C0C"/>
    <w:rsid w:val="0017665E"/>
    <w:rsid w:val="0019308E"/>
    <w:rsid w:val="001A309F"/>
    <w:rsid w:val="001A7609"/>
    <w:rsid w:val="001B1875"/>
    <w:rsid w:val="001B244F"/>
    <w:rsid w:val="001B4A0C"/>
    <w:rsid w:val="001C0B03"/>
    <w:rsid w:val="001C290D"/>
    <w:rsid w:val="001E0026"/>
    <w:rsid w:val="001E1CE7"/>
    <w:rsid w:val="001E283A"/>
    <w:rsid w:val="001E2BC6"/>
    <w:rsid w:val="001F63C3"/>
    <w:rsid w:val="00203DDE"/>
    <w:rsid w:val="00204FAE"/>
    <w:rsid w:val="002118C2"/>
    <w:rsid w:val="00213BE5"/>
    <w:rsid w:val="002216A8"/>
    <w:rsid w:val="00223EA0"/>
    <w:rsid w:val="00226080"/>
    <w:rsid w:val="00237365"/>
    <w:rsid w:val="002433C4"/>
    <w:rsid w:val="00243CCF"/>
    <w:rsid w:val="00245AAA"/>
    <w:rsid w:val="002513CE"/>
    <w:rsid w:val="00255BE5"/>
    <w:rsid w:val="002614E6"/>
    <w:rsid w:val="00263FC5"/>
    <w:rsid w:val="00265304"/>
    <w:rsid w:val="00270839"/>
    <w:rsid w:val="00270FE9"/>
    <w:rsid w:val="0027342F"/>
    <w:rsid w:val="002740BA"/>
    <w:rsid w:val="00274C40"/>
    <w:rsid w:val="00282E1D"/>
    <w:rsid w:val="0028359F"/>
    <w:rsid w:val="0028444B"/>
    <w:rsid w:val="0028605B"/>
    <w:rsid w:val="00292854"/>
    <w:rsid w:val="00297A71"/>
    <w:rsid w:val="002A3C21"/>
    <w:rsid w:val="002A4942"/>
    <w:rsid w:val="002A7101"/>
    <w:rsid w:val="002B26BF"/>
    <w:rsid w:val="002D1B8B"/>
    <w:rsid w:val="002D40AD"/>
    <w:rsid w:val="002E58F8"/>
    <w:rsid w:val="002F2047"/>
    <w:rsid w:val="002F2C07"/>
    <w:rsid w:val="002F2F98"/>
    <w:rsid w:val="002F59E3"/>
    <w:rsid w:val="003000EE"/>
    <w:rsid w:val="00304E3D"/>
    <w:rsid w:val="00310878"/>
    <w:rsid w:val="0031394C"/>
    <w:rsid w:val="00316D78"/>
    <w:rsid w:val="00320F54"/>
    <w:rsid w:val="0032253E"/>
    <w:rsid w:val="003251E5"/>
    <w:rsid w:val="00325874"/>
    <w:rsid w:val="0032597D"/>
    <w:rsid w:val="00326F46"/>
    <w:rsid w:val="00327742"/>
    <w:rsid w:val="00331BF5"/>
    <w:rsid w:val="00332148"/>
    <w:rsid w:val="00335E59"/>
    <w:rsid w:val="003411FD"/>
    <w:rsid w:val="00351E98"/>
    <w:rsid w:val="00352434"/>
    <w:rsid w:val="00353F6C"/>
    <w:rsid w:val="003579DC"/>
    <w:rsid w:val="003601B5"/>
    <w:rsid w:val="00366270"/>
    <w:rsid w:val="003668D3"/>
    <w:rsid w:val="00374D34"/>
    <w:rsid w:val="00374DB0"/>
    <w:rsid w:val="003808A5"/>
    <w:rsid w:val="00383F0D"/>
    <w:rsid w:val="0038554B"/>
    <w:rsid w:val="00390CE1"/>
    <w:rsid w:val="00394767"/>
    <w:rsid w:val="00394B32"/>
    <w:rsid w:val="0039670B"/>
    <w:rsid w:val="00397256"/>
    <w:rsid w:val="00397B3E"/>
    <w:rsid w:val="003A08F1"/>
    <w:rsid w:val="003A4D91"/>
    <w:rsid w:val="003A5D8E"/>
    <w:rsid w:val="003B3C91"/>
    <w:rsid w:val="003B608B"/>
    <w:rsid w:val="003C08AA"/>
    <w:rsid w:val="003C25C4"/>
    <w:rsid w:val="003C3D91"/>
    <w:rsid w:val="003C550B"/>
    <w:rsid w:val="003D35F9"/>
    <w:rsid w:val="003D66BD"/>
    <w:rsid w:val="003D67A2"/>
    <w:rsid w:val="003E103B"/>
    <w:rsid w:val="003E524C"/>
    <w:rsid w:val="003E5532"/>
    <w:rsid w:val="003E5ED2"/>
    <w:rsid w:val="003F3FFE"/>
    <w:rsid w:val="00403565"/>
    <w:rsid w:val="004040F0"/>
    <w:rsid w:val="00404A3C"/>
    <w:rsid w:val="00405AC1"/>
    <w:rsid w:val="004118B0"/>
    <w:rsid w:val="00412FE9"/>
    <w:rsid w:val="00416F39"/>
    <w:rsid w:val="00421BDF"/>
    <w:rsid w:val="00423B67"/>
    <w:rsid w:val="004314DC"/>
    <w:rsid w:val="004354B3"/>
    <w:rsid w:val="00441186"/>
    <w:rsid w:val="0044170F"/>
    <w:rsid w:val="00441974"/>
    <w:rsid w:val="00442F24"/>
    <w:rsid w:val="00442FD7"/>
    <w:rsid w:val="00444E0E"/>
    <w:rsid w:val="00445F23"/>
    <w:rsid w:val="00446F7C"/>
    <w:rsid w:val="004502EC"/>
    <w:rsid w:val="004519ED"/>
    <w:rsid w:val="00452270"/>
    <w:rsid w:val="0045437F"/>
    <w:rsid w:val="0045448A"/>
    <w:rsid w:val="00454653"/>
    <w:rsid w:val="004550CD"/>
    <w:rsid w:val="00455804"/>
    <w:rsid w:val="00457B72"/>
    <w:rsid w:val="00460DF4"/>
    <w:rsid w:val="004627E5"/>
    <w:rsid w:val="004634C1"/>
    <w:rsid w:val="00463B72"/>
    <w:rsid w:val="004670E3"/>
    <w:rsid w:val="0047279B"/>
    <w:rsid w:val="00473F54"/>
    <w:rsid w:val="00473FCE"/>
    <w:rsid w:val="004757BE"/>
    <w:rsid w:val="004762EF"/>
    <w:rsid w:val="00477383"/>
    <w:rsid w:val="00477E97"/>
    <w:rsid w:val="00480D7D"/>
    <w:rsid w:val="004848F8"/>
    <w:rsid w:val="00485E9D"/>
    <w:rsid w:val="00486632"/>
    <w:rsid w:val="004877B9"/>
    <w:rsid w:val="004918BE"/>
    <w:rsid w:val="00495693"/>
    <w:rsid w:val="00496A60"/>
    <w:rsid w:val="004A7185"/>
    <w:rsid w:val="004B05D0"/>
    <w:rsid w:val="004B1DD9"/>
    <w:rsid w:val="004C0EA6"/>
    <w:rsid w:val="004C20DF"/>
    <w:rsid w:val="004D2D26"/>
    <w:rsid w:val="004D4844"/>
    <w:rsid w:val="004E178D"/>
    <w:rsid w:val="004E2BF0"/>
    <w:rsid w:val="004E3794"/>
    <w:rsid w:val="004E74D5"/>
    <w:rsid w:val="005017D2"/>
    <w:rsid w:val="0050252B"/>
    <w:rsid w:val="00503105"/>
    <w:rsid w:val="00510A79"/>
    <w:rsid w:val="005134DE"/>
    <w:rsid w:val="0051443C"/>
    <w:rsid w:val="00514525"/>
    <w:rsid w:val="0051586E"/>
    <w:rsid w:val="00516870"/>
    <w:rsid w:val="00522F85"/>
    <w:rsid w:val="00524A3B"/>
    <w:rsid w:val="00526F94"/>
    <w:rsid w:val="005320EE"/>
    <w:rsid w:val="00533639"/>
    <w:rsid w:val="005344E6"/>
    <w:rsid w:val="00540E92"/>
    <w:rsid w:val="00541BFF"/>
    <w:rsid w:val="0054267F"/>
    <w:rsid w:val="00544DBB"/>
    <w:rsid w:val="00546207"/>
    <w:rsid w:val="00552B07"/>
    <w:rsid w:val="00552DB1"/>
    <w:rsid w:val="00553997"/>
    <w:rsid w:val="00555005"/>
    <w:rsid w:val="00560DD2"/>
    <w:rsid w:val="00565029"/>
    <w:rsid w:val="00570A36"/>
    <w:rsid w:val="00582986"/>
    <w:rsid w:val="00583A39"/>
    <w:rsid w:val="0059098A"/>
    <w:rsid w:val="0059172C"/>
    <w:rsid w:val="0059366F"/>
    <w:rsid w:val="00596602"/>
    <w:rsid w:val="00597F9D"/>
    <w:rsid w:val="005A40C5"/>
    <w:rsid w:val="005A45DE"/>
    <w:rsid w:val="005A51E9"/>
    <w:rsid w:val="005B735F"/>
    <w:rsid w:val="005C2044"/>
    <w:rsid w:val="005C4DE5"/>
    <w:rsid w:val="005D0921"/>
    <w:rsid w:val="005D238D"/>
    <w:rsid w:val="005E0CE6"/>
    <w:rsid w:val="005E2DAB"/>
    <w:rsid w:val="005E34EC"/>
    <w:rsid w:val="005F1293"/>
    <w:rsid w:val="005F5A67"/>
    <w:rsid w:val="005F67AB"/>
    <w:rsid w:val="005F7CCB"/>
    <w:rsid w:val="005F7F1E"/>
    <w:rsid w:val="00613CBA"/>
    <w:rsid w:val="00614F19"/>
    <w:rsid w:val="0061542E"/>
    <w:rsid w:val="006175ED"/>
    <w:rsid w:val="006205C6"/>
    <w:rsid w:val="00624534"/>
    <w:rsid w:val="00624E8B"/>
    <w:rsid w:val="006319FD"/>
    <w:rsid w:val="00635F44"/>
    <w:rsid w:val="00643AF9"/>
    <w:rsid w:val="00651CE9"/>
    <w:rsid w:val="00654371"/>
    <w:rsid w:val="00661C52"/>
    <w:rsid w:val="006755B0"/>
    <w:rsid w:val="0067734B"/>
    <w:rsid w:val="006806A7"/>
    <w:rsid w:val="00682ACE"/>
    <w:rsid w:val="00685A85"/>
    <w:rsid w:val="0068722E"/>
    <w:rsid w:val="0069029B"/>
    <w:rsid w:val="00692EDD"/>
    <w:rsid w:val="0069637D"/>
    <w:rsid w:val="006A0622"/>
    <w:rsid w:val="006A22B1"/>
    <w:rsid w:val="006B103B"/>
    <w:rsid w:val="006B2137"/>
    <w:rsid w:val="006B3A8B"/>
    <w:rsid w:val="006B4EC3"/>
    <w:rsid w:val="006C1C69"/>
    <w:rsid w:val="006C37EF"/>
    <w:rsid w:val="006C5EE7"/>
    <w:rsid w:val="006D02F8"/>
    <w:rsid w:val="006D5B3F"/>
    <w:rsid w:val="006D6454"/>
    <w:rsid w:val="006E0658"/>
    <w:rsid w:val="006E1C1D"/>
    <w:rsid w:val="006E3663"/>
    <w:rsid w:val="00702A3B"/>
    <w:rsid w:val="00717B98"/>
    <w:rsid w:val="0072082B"/>
    <w:rsid w:val="00722F0F"/>
    <w:rsid w:val="00722F3E"/>
    <w:rsid w:val="007230FF"/>
    <w:rsid w:val="00725A1C"/>
    <w:rsid w:val="007354C8"/>
    <w:rsid w:val="0073600A"/>
    <w:rsid w:val="00737AFE"/>
    <w:rsid w:val="007427F6"/>
    <w:rsid w:val="00750881"/>
    <w:rsid w:val="00751188"/>
    <w:rsid w:val="00751E46"/>
    <w:rsid w:val="007535AD"/>
    <w:rsid w:val="00757EFB"/>
    <w:rsid w:val="00760978"/>
    <w:rsid w:val="00772284"/>
    <w:rsid w:val="00780896"/>
    <w:rsid w:val="007833B5"/>
    <w:rsid w:val="00783940"/>
    <w:rsid w:val="00786371"/>
    <w:rsid w:val="007906F1"/>
    <w:rsid w:val="00790FC2"/>
    <w:rsid w:val="00792190"/>
    <w:rsid w:val="00792764"/>
    <w:rsid w:val="00793D89"/>
    <w:rsid w:val="00796C0A"/>
    <w:rsid w:val="007A416D"/>
    <w:rsid w:val="007A4EFD"/>
    <w:rsid w:val="007A4FA4"/>
    <w:rsid w:val="007A532D"/>
    <w:rsid w:val="007A7E55"/>
    <w:rsid w:val="007B5226"/>
    <w:rsid w:val="007C13C5"/>
    <w:rsid w:val="007C182F"/>
    <w:rsid w:val="007C543D"/>
    <w:rsid w:val="007C550E"/>
    <w:rsid w:val="007D1B33"/>
    <w:rsid w:val="007D27CB"/>
    <w:rsid w:val="007D34C4"/>
    <w:rsid w:val="007D438E"/>
    <w:rsid w:val="007E3B80"/>
    <w:rsid w:val="007F040D"/>
    <w:rsid w:val="007F1F2A"/>
    <w:rsid w:val="007F45F1"/>
    <w:rsid w:val="007F4C36"/>
    <w:rsid w:val="007F6D29"/>
    <w:rsid w:val="008008FE"/>
    <w:rsid w:val="008023D2"/>
    <w:rsid w:val="008040FD"/>
    <w:rsid w:val="00813629"/>
    <w:rsid w:val="00814C97"/>
    <w:rsid w:val="00817218"/>
    <w:rsid w:val="008178B3"/>
    <w:rsid w:val="00822CF9"/>
    <w:rsid w:val="00824E2F"/>
    <w:rsid w:val="00831B1E"/>
    <w:rsid w:val="00833298"/>
    <w:rsid w:val="00837760"/>
    <w:rsid w:val="008418B6"/>
    <w:rsid w:val="00844AB0"/>
    <w:rsid w:val="00845E2B"/>
    <w:rsid w:val="00846B0A"/>
    <w:rsid w:val="00855D52"/>
    <w:rsid w:val="0086504B"/>
    <w:rsid w:val="00865392"/>
    <w:rsid w:val="00867540"/>
    <w:rsid w:val="00874ACE"/>
    <w:rsid w:val="00875224"/>
    <w:rsid w:val="00883EE3"/>
    <w:rsid w:val="00884945"/>
    <w:rsid w:val="008865B6"/>
    <w:rsid w:val="00886EB7"/>
    <w:rsid w:val="00891AC6"/>
    <w:rsid w:val="00895151"/>
    <w:rsid w:val="00895B47"/>
    <w:rsid w:val="008A1E7D"/>
    <w:rsid w:val="008C4D1E"/>
    <w:rsid w:val="008C6C13"/>
    <w:rsid w:val="008C7577"/>
    <w:rsid w:val="008D4C67"/>
    <w:rsid w:val="008E19E6"/>
    <w:rsid w:val="008F44CA"/>
    <w:rsid w:val="008F4CEE"/>
    <w:rsid w:val="008F5097"/>
    <w:rsid w:val="008F5AAD"/>
    <w:rsid w:val="00900D68"/>
    <w:rsid w:val="00902033"/>
    <w:rsid w:val="009029FC"/>
    <w:rsid w:val="00905FB7"/>
    <w:rsid w:val="009142B1"/>
    <w:rsid w:val="009218EF"/>
    <w:rsid w:val="009270FB"/>
    <w:rsid w:val="00930CBB"/>
    <w:rsid w:val="0093141B"/>
    <w:rsid w:val="00931BB1"/>
    <w:rsid w:val="009339BC"/>
    <w:rsid w:val="0093779F"/>
    <w:rsid w:val="0094277C"/>
    <w:rsid w:val="009430BE"/>
    <w:rsid w:val="009435C8"/>
    <w:rsid w:val="00944640"/>
    <w:rsid w:val="009468B6"/>
    <w:rsid w:val="00947068"/>
    <w:rsid w:val="009523CF"/>
    <w:rsid w:val="00953F27"/>
    <w:rsid w:val="0096148E"/>
    <w:rsid w:val="00965972"/>
    <w:rsid w:val="009660DA"/>
    <w:rsid w:val="00970A7B"/>
    <w:rsid w:val="00970E61"/>
    <w:rsid w:val="00973115"/>
    <w:rsid w:val="00973BA6"/>
    <w:rsid w:val="00974803"/>
    <w:rsid w:val="00975D0D"/>
    <w:rsid w:val="00981EA6"/>
    <w:rsid w:val="00984FAB"/>
    <w:rsid w:val="0098595B"/>
    <w:rsid w:val="00990127"/>
    <w:rsid w:val="00996C95"/>
    <w:rsid w:val="009A0322"/>
    <w:rsid w:val="009A1AC1"/>
    <w:rsid w:val="009A28DC"/>
    <w:rsid w:val="009A38DE"/>
    <w:rsid w:val="009A3BF1"/>
    <w:rsid w:val="009A425C"/>
    <w:rsid w:val="009B04B0"/>
    <w:rsid w:val="009D210F"/>
    <w:rsid w:val="009D4139"/>
    <w:rsid w:val="009D4D7D"/>
    <w:rsid w:val="009D75FF"/>
    <w:rsid w:val="009D79B1"/>
    <w:rsid w:val="009E1721"/>
    <w:rsid w:val="009E55E3"/>
    <w:rsid w:val="009E5891"/>
    <w:rsid w:val="009E7C55"/>
    <w:rsid w:val="009F03B3"/>
    <w:rsid w:val="009F193C"/>
    <w:rsid w:val="009F744B"/>
    <w:rsid w:val="009F7FB1"/>
    <w:rsid w:val="00A0025F"/>
    <w:rsid w:val="00A02338"/>
    <w:rsid w:val="00A04A33"/>
    <w:rsid w:val="00A04ACB"/>
    <w:rsid w:val="00A06227"/>
    <w:rsid w:val="00A072DD"/>
    <w:rsid w:val="00A07CA9"/>
    <w:rsid w:val="00A104F8"/>
    <w:rsid w:val="00A12A91"/>
    <w:rsid w:val="00A24817"/>
    <w:rsid w:val="00A25005"/>
    <w:rsid w:val="00A27CD0"/>
    <w:rsid w:val="00A37E5E"/>
    <w:rsid w:val="00A4313A"/>
    <w:rsid w:val="00A439C8"/>
    <w:rsid w:val="00A447F6"/>
    <w:rsid w:val="00A45016"/>
    <w:rsid w:val="00A45BEA"/>
    <w:rsid w:val="00A46D31"/>
    <w:rsid w:val="00A47256"/>
    <w:rsid w:val="00A57A07"/>
    <w:rsid w:val="00A64BA3"/>
    <w:rsid w:val="00A700F3"/>
    <w:rsid w:val="00A71260"/>
    <w:rsid w:val="00A80771"/>
    <w:rsid w:val="00A80DBE"/>
    <w:rsid w:val="00A85382"/>
    <w:rsid w:val="00A85724"/>
    <w:rsid w:val="00A8733B"/>
    <w:rsid w:val="00A971ED"/>
    <w:rsid w:val="00AB04CB"/>
    <w:rsid w:val="00AB108C"/>
    <w:rsid w:val="00AB2C45"/>
    <w:rsid w:val="00AB3324"/>
    <w:rsid w:val="00AB3BF0"/>
    <w:rsid w:val="00AB7ED8"/>
    <w:rsid w:val="00AC2A19"/>
    <w:rsid w:val="00AD0313"/>
    <w:rsid w:val="00AD1FF1"/>
    <w:rsid w:val="00AE0E67"/>
    <w:rsid w:val="00AE2BE8"/>
    <w:rsid w:val="00AE301D"/>
    <w:rsid w:val="00AE4A07"/>
    <w:rsid w:val="00AE4D45"/>
    <w:rsid w:val="00AE62B4"/>
    <w:rsid w:val="00AF0663"/>
    <w:rsid w:val="00AF6B37"/>
    <w:rsid w:val="00B012E3"/>
    <w:rsid w:val="00B03AD6"/>
    <w:rsid w:val="00B16346"/>
    <w:rsid w:val="00B17C54"/>
    <w:rsid w:val="00B200FB"/>
    <w:rsid w:val="00B21D8B"/>
    <w:rsid w:val="00B2315A"/>
    <w:rsid w:val="00B24836"/>
    <w:rsid w:val="00B254FA"/>
    <w:rsid w:val="00B268EA"/>
    <w:rsid w:val="00B27738"/>
    <w:rsid w:val="00B31ED7"/>
    <w:rsid w:val="00B34B0E"/>
    <w:rsid w:val="00B36340"/>
    <w:rsid w:val="00B36DDF"/>
    <w:rsid w:val="00B460F4"/>
    <w:rsid w:val="00B476E1"/>
    <w:rsid w:val="00B617C9"/>
    <w:rsid w:val="00B62F8A"/>
    <w:rsid w:val="00B66B00"/>
    <w:rsid w:val="00B71009"/>
    <w:rsid w:val="00B7280A"/>
    <w:rsid w:val="00B7428D"/>
    <w:rsid w:val="00B7562F"/>
    <w:rsid w:val="00B83490"/>
    <w:rsid w:val="00B85031"/>
    <w:rsid w:val="00B93A81"/>
    <w:rsid w:val="00B97483"/>
    <w:rsid w:val="00B97C51"/>
    <w:rsid w:val="00BA035C"/>
    <w:rsid w:val="00BA4FD5"/>
    <w:rsid w:val="00BA520B"/>
    <w:rsid w:val="00BC1321"/>
    <w:rsid w:val="00BC1F23"/>
    <w:rsid w:val="00BC279E"/>
    <w:rsid w:val="00BC33EF"/>
    <w:rsid w:val="00BC6B57"/>
    <w:rsid w:val="00BC7258"/>
    <w:rsid w:val="00BD31E2"/>
    <w:rsid w:val="00BE0AFA"/>
    <w:rsid w:val="00BE0E59"/>
    <w:rsid w:val="00BE32C9"/>
    <w:rsid w:val="00BE7A09"/>
    <w:rsid w:val="00BF65E9"/>
    <w:rsid w:val="00C07C7C"/>
    <w:rsid w:val="00C1242D"/>
    <w:rsid w:val="00C22893"/>
    <w:rsid w:val="00C32737"/>
    <w:rsid w:val="00C360BC"/>
    <w:rsid w:val="00C4092D"/>
    <w:rsid w:val="00C56987"/>
    <w:rsid w:val="00C57DCE"/>
    <w:rsid w:val="00C6504E"/>
    <w:rsid w:val="00C652C1"/>
    <w:rsid w:val="00C734CE"/>
    <w:rsid w:val="00C76696"/>
    <w:rsid w:val="00C80C3E"/>
    <w:rsid w:val="00C830B7"/>
    <w:rsid w:val="00C852D3"/>
    <w:rsid w:val="00C8555D"/>
    <w:rsid w:val="00C86F78"/>
    <w:rsid w:val="00C90107"/>
    <w:rsid w:val="00C92338"/>
    <w:rsid w:val="00C93B5A"/>
    <w:rsid w:val="00C946B3"/>
    <w:rsid w:val="00CA16C2"/>
    <w:rsid w:val="00CA54C8"/>
    <w:rsid w:val="00CA73BC"/>
    <w:rsid w:val="00CB705C"/>
    <w:rsid w:val="00CC6BCA"/>
    <w:rsid w:val="00CE5146"/>
    <w:rsid w:val="00CF39E0"/>
    <w:rsid w:val="00CF471F"/>
    <w:rsid w:val="00CF7849"/>
    <w:rsid w:val="00D026BF"/>
    <w:rsid w:val="00D026CF"/>
    <w:rsid w:val="00D0338D"/>
    <w:rsid w:val="00D126B5"/>
    <w:rsid w:val="00D1374E"/>
    <w:rsid w:val="00D30E7F"/>
    <w:rsid w:val="00D340DC"/>
    <w:rsid w:val="00D366BD"/>
    <w:rsid w:val="00D368FB"/>
    <w:rsid w:val="00D449A5"/>
    <w:rsid w:val="00D47F85"/>
    <w:rsid w:val="00D52923"/>
    <w:rsid w:val="00D53B8C"/>
    <w:rsid w:val="00D57E36"/>
    <w:rsid w:val="00D623C5"/>
    <w:rsid w:val="00D86DA2"/>
    <w:rsid w:val="00D916A4"/>
    <w:rsid w:val="00D933AF"/>
    <w:rsid w:val="00D935AD"/>
    <w:rsid w:val="00D9449A"/>
    <w:rsid w:val="00D97D01"/>
    <w:rsid w:val="00D97F13"/>
    <w:rsid w:val="00DB0077"/>
    <w:rsid w:val="00DB40E2"/>
    <w:rsid w:val="00DB6311"/>
    <w:rsid w:val="00DC10DA"/>
    <w:rsid w:val="00DC149F"/>
    <w:rsid w:val="00DD1CC7"/>
    <w:rsid w:val="00DD5825"/>
    <w:rsid w:val="00DD5BA5"/>
    <w:rsid w:val="00DD6274"/>
    <w:rsid w:val="00DD7E02"/>
    <w:rsid w:val="00DE3029"/>
    <w:rsid w:val="00DF07CF"/>
    <w:rsid w:val="00E006A4"/>
    <w:rsid w:val="00E032A3"/>
    <w:rsid w:val="00E0533D"/>
    <w:rsid w:val="00E12F44"/>
    <w:rsid w:val="00E1325D"/>
    <w:rsid w:val="00E15B51"/>
    <w:rsid w:val="00E161D8"/>
    <w:rsid w:val="00E162B1"/>
    <w:rsid w:val="00E20764"/>
    <w:rsid w:val="00E31358"/>
    <w:rsid w:val="00E36487"/>
    <w:rsid w:val="00E37F08"/>
    <w:rsid w:val="00E40B86"/>
    <w:rsid w:val="00E4688D"/>
    <w:rsid w:val="00E46ED4"/>
    <w:rsid w:val="00E66712"/>
    <w:rsid w:val="00E678F8"/>
    <w:rsid w:val="00E67E62"/>
    <w:rsid w:val="00E73083"/>
    <w:rsid w:val="00E841D9"/>
    <w:rsid w:val="00E84736"/>
    <w:rsid w:val="00E86771"/>
    <w:rsid w:val="00E870D5"/>
    <w:rsid w:val="00E91D8B"/>
    <w:rsid w:val="00EA3371"/>
    <w:rsid w:val="00EA398B"/>
    <w:rsid w:val="00EA3F5A"/>
    <w:rsid w:val="00EA6A65"/>
    <w:rsid w:val="00EB1F80"/>
    <w:rsid w:val="00EB22F2"/>
    <w:rsid w:val="00EB403D"/>
    <w:rsid w:val="00EB4C75"/>
    <w:rsid w:val="00EC288C"/>
    <w:rsid w:val="00EC2FAF"/>
    <w:rsid w:val="00EC3268"/>
    <w:rsid w:val="00EC5A63"/>
    <w:rsid w:val="00ED1D4F"/>
    <w:rsid w:val="00ED2E5C"/>
    <w:rsid w:val="00ED41BD"/>
    <w:rsid w:val="00ED4574"/>
    <w:rsid w:val="00ED6EFE"/>
    <w:rsid w:val="00ED70F2"/>
    <w:rsid w:val="00EE086B"/>
    <w:rsid w:val="00EE6512"/>
    <w:rsid w:val="00EF49F0"/>
    <w:rsid w:val="00F03101"/>
    <w:rsid w:val="00F06B34"/>
    <w:rsid w:val="00F135A9"/>
    <w:rsid w:val="00F14B2B"/>
    <w:rsid w:val="00F1604D"/>
    <w:rsid w:val="00F21524"/>
    <w:rsid w:val="00F33B63"/>
    <w:rsid w:val="00F346D1"/>
    <w:rsid w:val="00F370E3"/>
    <w:rsid w:val="00F41C76"/>
    <w:rsid w:val="00F42281"/>
    <w:rsid w:val="00F51AE3"/>
    <w:rsid w:val="00F55989"/>
    <w:rsid w:val="00F573BC"/>
    <w:rsid w:val="00F65807"/>
    <w:rsid w:val="00F67F85"/>
    <w:rsid w:val="00F7231E"/>
    <w:rsid w:val="00F82D45"/>
    <w:rsid w:val="00F872A3"/>
    <w:rsid w:val="00F905D4"/>
    <w:rsid w:val="00F915AA"/>
    <w:rsid w:val="00FA2B9C"/>
    <w:rsid w:val="00FA3E09"/>
    <w:rsid w:val="00FB1C46"/>
    <w:rsid w:val="00FB32A8"/>
    <w:rsid w:val="00FB3996"/>
    <w:rsid w:val="00FB4038"/>
    <w:rsid w:val="00FB7CD1"/>
    <w:rsid w:val="00FC049A"/>
    <w:rsid w:val="00FC12CB"/>
    <w:rsid w:val="00FC2979"/>
    <w:rsid w:val="00FC3C64"/>
    <w:rsid w:val="00FC4891"/>
    <w:rsid w:val="00FC56DF"/>
    <w:rsid w:val="00FC78F4"/>
    <w:rsid w:val="00FC7ED4"/>
    <w:rsid w:val="00FD52CD"/>
    <w:rsid w:val="00FD61B0"/>
    <w:rsid w:val="00FD7DC4"/>
    <w:rsid w:val="00FD7F3A"/>
    <w:rsid w:val="00FE4A31"/>
    <w:rsid w:val="00FF0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E6658D"/>
  <w15:chartTrackingRefBased/>
  <w15:docId w15:val="{336F907A-9103-EC4D-9C12-383E6741B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987"/>
    <w:rPr>
      <w:rFonts w:ascii="Times" w:eastAsia="Times New Roman" w:hAnsi="Times" w:cs="New York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69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69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698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698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698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698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698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698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698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69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69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69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69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69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69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69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69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69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69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69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698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69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698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69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698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69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69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69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69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69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nola, Stanley M.</dc:creator>
  <cp:keywords/>
  <dc:description/>
  <cp:lastModifiedBy>Brothwell, Julie Ann</cp:lastModifiedBy>
  <cp:revision>2</cp:revision>
  <dcterms:created xsi:type="dcterms:W3CDTF">2025-01-21T21:35:00Z</dcterms:created>
  <dcterms:modified xsi:type="dcterms:W3CDTF">2025-01-21T21:35:00Z</dcterms:modified>
</cp:coreProperties>
</file>